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E15DC" w14:textId="77777777" w:rsidR="004A598A" w:rsidRPr="003B6CE0" w:rsidRDefault="004A598A" w:rsidP="004A598A">
      <w:pPr>
        <w:spacing w:line="240" w:lineRule="auto"/>
        <w:textAlignment w:val="baseline"/>
        <w:rPr>
          <w:rFonts w:asciiTheme="majorHAnsi" w:hAnsiTheme="majorHAnsi" w:cstheme="majorHAnsi"/>
          <w:sz w:val="28"/>
          <w:szCs w:val="28"/>
          <w:lang w:val="en-GB"/>
        </w:rPr>
      </w:pPr>
      <w:r w:rsidRPr="003B6CE0">
        <w:rPr>
          <w:rFonts w:asciiTheme="majorHAnsi" w:hAnsiTheme="majorHAnsi" w:cstheme="majorHAnsi"/>
          <w:sz w:val="28"/>
          <w:szCs w:val="28"/>
          <w:lang w:val="en-GB"/>
        </w:rPr>
        <w:t>Bracing for the next wave: A critical incident study of frontline decision-making, adaptation, and learning in ambulance care during COVID-19</w:t>
      </w:r>
    </w:p>
    <w:p w14:paraId="673ACF10" w14:textId="77777777" w:rsidR="00A11D3B" w:rsidRPr="00DF15F5" w:rsidRDefault="00A11D3B" w:rsidP="00240C94">
      <w:pPr>
        <w:spacing w:line="240" w:lineRule="auto"/>
        <w:textAlignment w:val="baseline"/>
        <w:rPr>
          <w:rFonts w:asciiTheme="majorHAnsi" w:hAnsiTheme="majorHAnsi" w:cstheme="majorHAnsi"/>
          <w:szCs w:val="24"/>
          <w:lang w:val="en-GB"/>
        </w:rPr>
      </w:pPr>
    </w:p>
    <w:p w14:paraId="1D06E9A2" w14:textId="5626902C" w:rsidR="00240C94" w:rsidRPr="00DF15F5" w:rsidRDefault="00240C94" w:rsidP="00240C94">
      <w:pPr>
        <w:spacing w:line="240" w:lineRule="auto"/>
        <w:textAlignment w:val="baseline"/>
        <w:rPr>
          <w:rFonts w:asciiTheme="majorHAnsi" w:eastAsia="Times New Roman" w:hAnsiTheme="majorHAnsi" w:cstheme="majorHAnsi"/>
          <w:color w:val="2A2A2A"/>
          <w:szCs w:val="24"/>
          <w:lang w:val="en-GB" w:eastAsia="sv-SE"/>
        </w:rPr>
      </w:pPr>
      <w:r w:rsidRPr="00DF15F5">
        <w:rPr>
          <w:rFonts w:asciiTheme="majorHAnsi" w:eastAsia="Times New Roman" w:hAnsiTheme="majorHAnsi" w:cstheme="majorHAnsi"/>
          <w:color w:val="2A2A2A"/>
          <w:szCs w:val="24"/>
          <w:lang w:val="en-GB" w:eastAsia="sv-SE"/>
        </w:rPr>
        <w:t>Consolidated criteria for reporting qualitative studies (COREQ): 32-item checklist</w:t>
      </w:r>
    </w:p>
    <w:p w14:paraId="1DAFBB76" w14:textId="77777777" w:rsidR="008B0659" w:rsidRPr="00DF15F5" w:rsidRDefault="008B0659" w:rsidP="00240C94">
      <w:pPr>
        <w:spacing w:line="240" w:lineRule="auto"/>
        <w:textAlignment w:val="baseline"/>
        <w:rPr>
          <w:rFonts w:asciiTheme="majorHAnsi" w:eastAsia="Times New Roman" w:hAnsiTheme="majorHAnsi" w:cstheme="majorHAnsi"/>
          <w:color w:val="2A2A2A"/>
          <w:szCs w:val="24"/>
          <w:lang w:val="en-GB" w:eastAsia="sv-SE"/>
        </w:rPr>
      </w:pPr>
    </w:p>
    <w:p w14:paraId="2D3DBD00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</w:pPr>
      <w:r w:rsidRPr="00DF15F5"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  <w:t>Developed from:</w:t>
      </w:r>
    </w:p>
    <w:p w14:paraId="3488865D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</w:pPr>
      <w:r w:rsidRPr="00DF15F5"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  <w:t xml:space="preserve">Tong A, Sainsbury P, Craig J. Consolidated criteria for reporting qualitative research (COREQ): a </w:t>
      </w:r>
    </w:p>
    <w:p w14:paraId="74975DB2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</w:pPr>
      <w:r w:rsidRPr="00DF15F5"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  <w:t xml:space="preserve">32 item checklist for interviews and focus groups.  International Journal for Quality in Health Care. </w:t>
      </w:r>
    </w:p>
    <w:p w14:paraId="6DF2738B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</w:pPr>
      <w:r w:rsidRPr="00DF15F5"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  <w:t>2007. Volume 19, Number 6: pp. 349 – 357</w:t>
      </w:r>
    </w:p>
    <w:p w14:paraId="09477B55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="Arial" w:eastAsia="Times New Roman" w:hAnsi="Arial" w:cs="Arial"/>
          <w:sz w:val="18"/>
          <w:szCs w:val="18"/>
          <w:lang w:val="en-GB" w:eastAsia="sv-SE"/>
        </w:rPr>
      </w:pPr>
    </w:p>
    <w:p w14:paraId="0FBE2286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="Arial" w:eastAsia="Times New Roman" w:hAnsi="Arial" w:cs="Arial"/>
          <w:sz w:val="18"/>
          <w:szCs w:val="18"/>
          <w:lang w:val="en-GB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40C94" w:rsidRPr="00DF15F5" w14:paraId="5FB3ACFB" w14:textId="77777777" w:rsidTr="00240C94">
        <w:tc>
          <w:tcPr>
            <w:tcW w:w="3020" w:type="dxa"/>
            <w:shd w:val="clear" w:color="auto" w:fill="D9D9D9" w:themeFill="background1" w:themeFillShade="D9"/>
          </w:tcPr>
          <w:p w14:paraId="0C3F3065" w14:textId="77777777" w:rsidR="00240C94" w:rsidRPr="00DF15F5" w:rsidRDefault="00240C94" w:rsidP="00240C94">
            <w:pPr>
              <w:rPr>
                <w:rFonts w:asciiTheme="majorHAnsi" w:hAnsiTheme="majorHAnsi" w:cstheme="majorHAnsi"/>
                <w:lang w:val="en-GB"/>
              </w:rPr>
            </w:pPr>
            <w:r w:rsidRPr="00DF15F5">
              <w:rPr>
                <w:rFonts w:asciiTheme="majorHAnsi" w:hAnsiTheme="majorHAnsi" w:cstheme="majorHAnsi"/>
                <w:lang w:val="en-GB"/>
              </w:rPr>
              <w:t>No Item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6F3051A1" w14:textId="77777777" w:rsidR="00240C94" w:rsidRPr="00DF15F5" w:rsidRDefault="00240C94" w:rsidP="00240C94">
            <w:pPr>
              <w:rPr>
                <w:rFonts w:asciiTheme="majorHAnsi" w:hAnsiTheme="majorHAnsi" w:cstheme="majorHAnsi"/>
                <w:lang w:val="en-GB"/>
              </w:rPr>
            </w:pPr>
            <w:r w:rsidRPr="00DF15F5">
              <w:rPr>
                <w:rFonts w:asciiTheme="majorHAnsi" w:hAnsiTheme="majorHAnsi" w:cstheme="majorHAnsi"/>
                <w:lang w:val="en-GB"/>
              </w:rPr>
              <w:t xml:space="preserve">Guide question / description 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BB87D82" w14:textId="77777777" w:rsidR="00240C94" w:rsidRPr="00DF15F5" w:rsidRDefault="00240C94" w:rsidP="00240C94">
            <w:pPr>
              <w:rPr>
                <w:rFonts w:asciiTheme="majorHAnsi" w:hAnsiTheme="majorHAnsi" w:cstheme="majorHAnsi"/>
                <w:lang w:val="en-GB"/>
              </w:rPr>
            </w:pPr>
            <w:r w:rsidRPr="00DF15F5">
              <w:rPr>
                <w:rFonts w:asciiTheme="majorHAnsi" w:hAnsiTheme="majorHAnsi" w:cstheme="majorHAnsi"/>
                <w:lang w:val="en-GB"/>
              </w:rPr>
              <w:t>Reported on page #</w:t>
            </w:r>
          </w:p>
        </w:tc>
      </w:tr>
      <w:tr w:rsidR="00240C94" w:rsidRPr="002A5E85" w14:paraId="7BD1D012" w14:textId="77777777" w:rsidTr="00240C94">
        <w:tc>
          <w:tcPr>
            <w:tcW w:w="3020" w:type="dxa"/>
          </w:tcPr>
          <w:p w14:paraId="0B000156" w14:textId="77777777" w:rsidR="00240C94" w:rsidRPr="00DF15F5" w:rsidRDefault="00240C94" w:rsidP="00240C94">
            <w:pPr>
              <w:shd w:val="clear" w:color="auto" w:fill="FFFFFF"/>
              <w:spacing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sv-SE"/>
              </w:rPr>
              <w:t xml:space="preserve">Domain 1: Research team </w:t>
            </w:r>
          </w:p>
          <w:p w14:paraId="1A400627" w14:textId="1D7B5D43" w:rsidR="00240C94" w:rsidRPr="00DF15F5" w:rsidRDefault="00240C94" w:rsidP="00240C94">
            <w:pPr>
              <w:shd w:val="clear" w:color="auto" w:fill="FFFFFF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sv-SE"/>
              </w:rPr>
              <w:t>and reflexivity</w:t>
            </w:r>
          </w:p>
        </w:tc>
        <w:tc>
          <w:tcPr>
            <w:tcW w:w="3021" w:type="dxa"/>
          </w:tcPr>
          <w:p w14:paraId="2538CBB4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EEB8173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40C94" w:rsidRPr="00DF15F5" w14:paraId="20BB887A" w14:textId="77777777" w:rsidTr="00240C94">
        <w:tc>
          <w:tcPr>
            <w:tcW w:w="3020" w:type="dxa"/>
          </w:tcPr>
          <w:p w14:paraId="3B2844B1" w14:textId="77777777" w:rsidR="00240C94" w:rsidRPr="00DF15F5" w:rsidRDefault="00240C94" w:rsidP="00240C94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ersonal Characteristics</w:t>
            </w:r>
          </w:p>
        </w:tc>
        <w:tc>
          <w:tcPr>
            <w:tcW w:w="3021" w:type="dxa"/>
          </w:tcPr>
          <w:p w14:paraId="12E00169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6A2DB15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40C94" w:rsidRPr="002A5E85" w14:paraId="08829927" w14:textId="77777777" w:rsidTr="00240C94">
        <w:tc>
          <w:tcPr>
            <w:tcW w:w="3020" w:type="dxa"/>
          </w:tcPr>
          <w:p w14:paraId="556F6D9C" w14:textId="77777777" w:rsidR="00240C94" w:rsidRPr="00DF15F5" w:rsidRDefault="00240C94" w:rsidP="00240C94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terviewer/ Facilitator</w:t>
            </w:r>
          </w:p>
        </w:tc>
        <w:tc>
          <w:tcPr>
            <w:tcW w:w="3021" w:type="dxa"/>
          </w:tcPr>
          <w:p w14:paraId="2ECCE9D7" w14:textId="55D9F7E5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Which author/s conducted the </w:t>
            </w:r>
            <w:r w:rsidR="001A2C8B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ata collection</w:t>
            </w: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?</w:t>
            </w:r>
          </w:p>
        </w:tc>
        <w:tc>
          <w:tcPr>
            <w:tcW w:w="3021" w:type="dxa"/>
          </w:tcPr>
          <w:p w14:paraId="0633B3BA" w14:textId="44166FE9" w:rsidR="00240C94" w:rsidRPr="00457068" w:rsidRDefault="001A2C8B" w:rsidP="00051090">
            <w:pPr>
              <w:rPr>
                <w:sz w:val="20"/>
                <w:szCs w:val="20"/>
                <w:lang w:val="en-GB"/>
              </w:rPr>
            </w:pPr>
            <w:r w:rsidRPr="004D61A1">
              <w:rPr>
                <w:sz w:val="20"/>
                <w:szCs w:val="20"/>
                <w:lang w:val="en-GB"/>
              </w:rPr>
              <w:t>The data collection by online surveys was p</w:t>
            </w:r>
            <w:r w:rsidR="00B2528D" w:rsidRPr="004D61A1">
              <w:rPr>
                <w:sz w:val="20"/>
                <w:szCs w:val="20"/>
                <w:lang w:val="en-GB"/>
              </w:rPr>
              <w:t>erformed by the first author.</w:t>
            </w:r>
            <w:r w:rsidR="00B2528D" w:rsidRPr="00DF15F5">
              <w:rPr>
                <w:lang w:val="en-GB"/>
              </w:rPr>
              <w:t xml:space="preserve"> </w:t>
            </w:r>
          </w:p>
        </w:tc>
      </w:tr>
      <w:tr w:rsidR="00240C94" w:rsidRPr="001A2C8B" w14:paraId="7100D190" w14:textId="77777777" w:rsidTr="00240C94">
        <w:tc>
          <w:tcPr>
            <w:tcW w:w="3020" w:type="dxa"/>
          </w:tcPr>
          <w:p w14:paraId="153A1196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Credentials </w:t>
            </w:r>
          </w:p>
          <w:p w14:paraId="6FC1659B" w14:textId="77777777" w:rsidR="00240C94" w:rsidRPr="00DF15F5" w:rsidRDefault="00240C94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963DB66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were the researcher’s credentials? E.g. PhD, MD</w:t>
            </w:r>
          </w:p>
          <w:p w14:paraId="36E4CE11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2C23F3E" w14:textId="29308D6E" w:rsidR="00642703" w:rsidRPr="00642703" w:rsidRDefault="007B2782" w:rsidP="001A2C8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The researchers were </w:t>
            </w:r>
            <w:r w:rsidR="001A2C8B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one PhD student and </w:t>
            </w:r>
            <w:r w:rsidR="00FC1D8A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four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PhDs</w:t>
            </w:r>
            <w:r w:rsidR="001A2C8B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. </w:t>
            </w:r>
            <w:r w:rsidR="0064270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See </w:t>
            </w:r>
            <w:r w:rsidR="00642703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itle page</w:t>
            </w:r>
          </w:p>
        </w:tc>
      </w:tr>
      <w:tr w:rsidR="00240C94" w:rsidRPr="00DF15F5" w14:paraId="33DD1803" w14:textId="77777777" w:rsidTr="00240C94">
        <w:tc>
          <w:tcPr>
            <w:tcW w:w="3020" w:type="dxa"/>
          </w:tcPr>
          <w:p w14:paraId="47746951" w14:textId="77777777" w:rsidR="00240C94" w:rsidRPr="00DF15F5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Occupation </w:t>
            </w:r>
          </w:p>
        </w:tc>
        <w:tc>
          <w:tcPr>
            <w:tcW w:w="3021" w:type="dxa"/>
          </w:tcPr>
          <w:p w14:paraId="57F91779" w14:textId="77777777" w:rsidR="00240C94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was their occupation at the time of the study?</w:t>
            </w:r>
          </w:p>
        </w:tc>
        <w:tc>
          <w:tcPr>
            <w:tcW w:w="3021" w:type="dxa"/>
          </w:tcPr>
          <w:p w14:paraId="249E7C71" w14:textId="35B862D9" w:rsidR="00240C94" w:rsidRPr="006725A4" w:rsidRDefault="00A560C6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The researchers were </w:t>
            </w:r>
            <w:r w:rsidR="005B7FB8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wo</w:t>
            </w:r>
            <w:r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PhDs</w:t>
            </w:r>
            <w:r w:rsidR="00181763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working at Linnaeus University, one </w:t>
            </w:r>
            <w:r w:rsidR="006D231A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two </w:t>
            </w:r>
            <w:r w:rsidR="00181763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PhD working at</w:t>
            </w:r>
            <w:r w:rsidR="006D231A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Region </w:t>
            </w:r>
            <w:r w:rsidR="005B7FB8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</w:t>
            </w:r>
            <w:r w:rsidR="006D231A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ö</w:t>
            </w:r>
            <w:r w:rsidR="005B7FB8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rmland</w:t>
            </w:r>
            <w:r w:rsidR="006D231A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</w:t>
            </w:r>
            <w:r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and one PhD student at Linnaeus University</w:t>
            </w:r>
            <w:r w:rsidR="00181763" w:rsidRPr="00E0049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, working at the ambulance service in Region Kalmar County</w:t>
            </w:r>
          </w:p>
          <w:p w14:paraId="0A066F00" w14:textId="29C179B8" w:rsidR="008B2B23" w:rsidRPr="00C37FC6" w:rsidRDefault="008B2B23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6725A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e </w:t>
            </w:r>
            <w:r w:rsidRPr="006725A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itle page (affiliations)</w:t>
            </w:r>
          </w:p>
        </w:tc>
      </w:tr>
      <w:tr w:rsidR="00240C94" w:rsidRPr="002A5E85" w14:paraId="4021B40F" w14:textId="77777777" w:rsidTr="00240C94">
        <w:tc>
          <w:tcPr>
            <w:tcW w:w="3020" w:type="dxa"/>
          </w:tcPr>
          <w:p w14:paraId="43EEE9BB" w14:textId="77777777" w:rsidR="00240C94" w:rsidRPr="00DF15F5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021" w:type="dxa"/>
          </w:tcPr>
          <w:p w14:paraId="3F897F14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the researcher male or female?</w:t>
            </w:r>
          </w:p>
          <w:p w14:paraId="18DCFB6F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0A68AA4" w14:textId="75205026" w:rsidR="00240C94" w:rsidRPr="00DF15F5" w:rsidRDefault="00D805F1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research group consisted of four females and one male. The first author is female.</w:t>
            </w:r>
          </w:p>
        </w:tc>
      </w:tr>
      <w:tr w:rsidR="0019354F" w:rsidRPr="002A5E85" w14:paraId="52D01C50" w14:textId="77777777" w:rsidTr="00240C94">
        <w:tc>
          <w:tcPr>
            <w:tcW w:w="3020" w:type="dxa"/>
          </w:tcPr>
          <w:p w14:paraId="68056E4D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Experience and training</w:t>
            </w:r>
          </w:p>
        </w:tc>
        <w:tc>
          <w:tcPr>
            <w:tcW w:w="3021" w:type="dxa"/>
          </w:tcPr>
          <w:p w14:paraId="33656B6C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experience or training did the researcher have?</w:t>
            </w:r>
          </w:p>
          <w:p w14:paraId="54D6D3D8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0CC3445" w14:textId="700AD436" w:rsidR="008C3ECA" w:rsidRPr="00182375" w:rsidRDefault="008C3ECA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first author is a PhD student with supervision by the co-authors who had experience in this metho</w:t>
            </w:r>
            <w:r w:rsidRPr="0018237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. </w:t>
            </w:r>
          </w:p>
          <w:p w14:paraId="6A7C032A" w14:textId="2E996C88" w:rsidR="008C3ECA" w:rsidRPr="00182375" w:rsidRDefault="008C3ECA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82375">
              <w:rPr>
                <w:sz w:val="20"/>
                <w:szCs w:val="20"/>
                <w:lang w:val="en-GB"/>
              </w:rPr>
              <w:t xml:space="preserve">Potential author bias </w:t>
            </w:r>
            <w:r w:rsidR="00D52E77" w:rsidRPr="00182375">
              <w:rPr>
                <w:sz w:val="20"/>
                <w:szCs w:val="20"/>
                <w:lang w:val="en-GB"/>
              </w:rPr>
              <w:t>was</w:t>
            </w:r>
            <w:r w:rsidRPr="00182375">
              <w:rPr>
                <w:sz w:val="20"/>
                <w:szCs w:val="20"/>
                <w:lang w:val="en-GB"/>
              </w:rPr>
              <w:t xml:space="preserve"> handled by </w:t>
            </w:r>
            <w:r w:rsidR="008A1B54" w:rsidRPr="00182375">
              <w:rPr>
                <w:sz w:val="20"/>
                <w:szCs w:val="20"/>
                <w:lang w:val="en-GB"/>
              </w:rPr>
              <w:t xml:space="preserve">review of memos and </w:t>
            </w:r>
            <w:r w:rsidRPr="00182375">
              <w:rPr>
                <w:sz w:val="20"/>
                <w:szCs w:val="20"/>
                <w:lang w:val="en-GB"/>
              </w:rPr>
              <w:t xml:space="preserve">peer debriefing </w:t>
            </w:r>
            <w:r w:rsidR="008A1B54" w:rsidRPr="00182375">
              <w:rPr>
                <w:sz w:val="20"/>
                <w:szCs w:val="20"/>
                <w:lang w:val="en-GB"/>
              </w:rPr>
              <w:t>during the analysis process.</w:t>
            </w:r>
          </w:p>
          <w:p w14:paraId="5089D57E" w14:textId="0C2B60AF" w:rsidR="0019354F" w:rsidRPr="00DF15F5" w:rsidRDefault="008A1B54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18237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e </w:t>
            </w:r>
            <w:r w:rsidR="00182375" w:rsidRPr="0018237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rengt</w:t>
            </w:r>
            <w:r w:rsidR="00182375" w:rsidRPr="0080350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s and l</w:t>
            </w:r>
            <w:r w:rsidRPr="0080350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mitations p.</w:t>
            </w:r>
            <w:r w:rsidR="00182375" w:rsidRPr="0080350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0350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  <w:r w:rsidR="00182375" w:rsidRPr="0080350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3</w:t>
            </w:r>
            <w:r w:rsidR="002A5E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</w:tr>
      <w:tr w:rsidR="0019354F" w:rsidRPr="00DF15F5" w14:paraId="0B26B2CE" w14:textId="77777777" w:rsidTr="00240C94">
        <w:tc>
          <w:tcPr>
            <w:tcW w:w="3020" w:type="dxa"/>
          </w:tcPr>
          <w:p w14:paraId="14DB053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Relationship with participants</w:t>
            </w:r>
          </w:p>
          <w:p w14:paraId="31644595" w14:textId="77777777" w:rsidR="0019354F" w:rsidRPr="00DF15F5" w:rsidRDefault="0019354F" w:rsidP="00240C94">
            <w:p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ECE31D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75B7865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19354F" w:rsidRPr="002A5E85" w14:paraId="4999C47B" w14:textId="77777777" w:rsidTr="00240C94">
        <w:tc>
          <w:tcPr>
            <w:tcW w:w="3020" w:type="dxa"/>
          </w:tcPr>
          <w:p w14:paraId="66A642E7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Relationship established</w:t>
            </w:r>
          </w:p>
        </w:tc>
        <w:tc>
          <w:tcPr>
            <w:tcW w:w="3021" w:type="dxa"/>
          </w:tcPr>
          <w:p w14:paraId="13618F5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a relationship established prior to study commencement?</w:t>
            </w:r>
          </w:p>
          <w:p w14:paraId="20C55E11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EBBD93D" w14:textId="52C1D9BC" w:rsidR="0019354F" w:rsidRPr="00184111" w:rsidRDefault="00303A83" w:rsidP="00240C94">
            <w:p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6A493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Researchers established contact with top managers and heads of departments. </w:t>
            </w:r>
            <w:r w:rsidR="00FC1D8A" w:rsidRPr="006A493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Informants</w:t>
            </w:r>
            <w:r w:rsidR="00A560C6" w:rsidRPr="006A493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 </w:t>
            </w:r>
            <w:r w:rsidR="002F57D6" w:rsidRPr="006A493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id not have any rel</w:t>
            </w:r>
            <w:r w:rsidR="002F57D6" w:rsidRPr="007B7E07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ationship with the researcher</w:t>
            </w:r>
            <w:r w:rsidR="004D6552"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</w:t>
            </w:r>
            <w:r w:rsidR="002F57D6"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 prior to the </w:t>
            </w:r>
            <w:r w:rsidR="00FC1D8A"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tudy</w:t>
            </w:r>
            <w:r w:rsidR="002F57D6"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.</w:t>
            </w:r>
          </w:p>
          <w:p w14:paraId="4EB67B01" w14:textId="3BF5BDF1" w:rsidR="00303A83" w:rsidRPr="00DF15F5" w:rsidRDefault="00303A83" w:rsidP="00240C94">
            <w:p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See Method, Recruitment </w:t>
            </w:r>
            <w:r w:rsidR="007B7E07"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and </w:t>
            </w:r>
            <w:r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particip</w:t>
            </w:r>
            <w:r w:rsidR="007A58DE"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a</w:t>
            </w:r>
            <w:r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nts p.</w:t>
            </w:r>
            <w:r w:rsidR="007B7E07"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10</w:t>
            </w:r>
          </w:p>
        </w:tc>
      </w:tr>
      <w:tr w:rsidR="0019354F" w:rsidRPr="002A5E85" w14:paraId="3B389031" w14:textId="77777777" w:rsidTr="00240C94">
        <w:tc>
          <w:tcPr>
            <w:tcW w:w="3020" w:type="dxa"/>
          </w:tcPr>
          <w:p w14:paraId="2B138AD6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lastRenderedPageBreak/>
              <w:t>Participant knowledge of the interviewer</w:t>
            </w:r>
          </w:p>
          <w:p w14:paraId="27C1F9A7" w14:textId="77777777" w:rsidR="0019354F" w:rsidRPr="00DF15F5" w:rsidRDefault="0019354F" w:rsidP="00240C94">
            <w:p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7934133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did the participants know about the researcher? e.g. personal goals, reasons for doing the</w:t>
            </w:r>
            <w:r w:rsidR="00222C74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 </w:t>
            </w: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research</w:t>
            </w:r>
          </w:p>
          <w:p w14:paraId="473930F2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C6361D5" w14:textId="3C31BEC0" w:rsidR="00856635" w:rsidRPr="00184111" w:rsidRDefault="00025362" w:rsidP="002F6261">
            <w:pPr>
              <w:pStyle w:val="Rubrik2"/>
              <w:spacing w:before="0"/>
              <w:rPr>
                <w:sz w:val="20"/>
                <w:szCs w:val="20"/>
                <w:lang w:val="en-US"/>
              </w:rPr>
            </w:pPr>
            <w:r w:rsidRPr="00452374">
              <w:rPr>
                <w:rFonts w:eastAsiaTheme="minorHAnsi"/>
                <w:color w:val="292526"/>
                <w:sz w:val="20"/>
                <w:szCs w:val="20"/>
                <w:lang w:val="en-GB"/>
              </w:rPr>
              <w:t>Informants</w:t>
            </w:r>
            <w:r w:rsidR="002F57D6" w:rsidRPr="00452374">
              <w:rPr>
                <w:rFonts w:eastAsiaTheme="minorHAnsi"/>
                <w:color w:val="292526"/>
                <w:sz w:val="20"/>
                <w:szCs w:val="20"/>
                <w:lang w:val="en-GB"/>
              </w:rPr>
              <w:t xml:space="preserve"> were introduced to the research by the </w:t>
            </w:r>
            <w:r w:rsidRPr="00452374">
              <w:rPr>
                <w:rFonts w:eastAsiaTheme="minorHAnsi"/>
                <w:color w:val="292526"/>
                <w:sz w:val="20"/>
                <w:szCs w:val="20"/>
                <w:lang w:val="en-GB"/>
              </w:rPr>
              <w:t>heads of departments</w:t>
            </w:r>
            <w:r w:rsidR="002F57D6" w:rsidRPr="00452374">
              <w:rPr>
                <w:rFonts w:eastAsiaTheme="minorHAnsi"/>
                <w:color w:val="292526"/>
                <w:sz w:val="20"/>
                <w:szCs w:val="20"/>
                <w:lang w:val="en-GB"/>
              </w:rPr>
              <w:t xml:space="preserve"> </w:t>
            </w:r>
            <w:r w:rsidR="00F7708E" w:rsidRPr="00452374">
              <w:rPr>
                <w:rFonts w:eastAsiaTheme="minorHAnsi"/>
                <w:color w:val="292526"/>
                <w:sz w:val="20"/>
                <w:szCs w:val="20"/>
                <w:lang w:val="en-GB"/>
              </w:rPr>
              <w:t xml:space="preserve">and did not have contact with the researchers prior to </w:t>
            </w:r>
            <w:r w:rsidR="00642186" w:rsidRPr="00452374">
              <w:rPr>
                <w:rFonts w:eastAsiaTheme="minorHAnsi"/>
                <w:color w:val="292526"/>
                <w:sz w:val="20"/>
                <w:szCs w:val="20"/>
                <w:lang w:val="en-GB"/>
              </w:rPr>
              <w:t xml:space="preserve">data </w:t>
            </w:r>
            <w:r w:rsidR="00642186" w:rsidRPr="00184111">
              <w:rPr>
                <w:rFonts w:eastAsiaTheme="minorHAnsi"/>
                <w:color w:val="292526"/>
                <w:sz w:val="20"/>
                <w:szCs w:val="20"/>
                <w:lang w:val="en-GB"/>
              </w:rPr>
              <w:t>collection</w:t>
            </w:r>
            <w:r w:rsidR="003443F4" w:rsidRPr="00184111">
              <w:rPr>
                <w:sz w:val="20"/>
                <w:szCs w:val="20"/>
                <w:lang w:val="en-US"/>
              </w:rPr>
              <w:t>.</w:t>
            </w:r>
          </w:p>
          <w:p w14:paraId="78179192" w14:textId="4A3CD3E4" w:rsidR="00FD4451" w:rsidRPr="00FD4451" w:rsidRDefault="00452374" w:rsidP="00FD4451">
            <w:pPr>
              <w:rPr>
                <w:highlight w:val="yellow"/>
                <w:lang w:val="en-US"/>
              </w:rPr>
            </w:pPr>
            <w:r w:rsidRPr="00184111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ee Method, Recruitment and participants p.10</w:t>
            </w:r>
          </w:p>
        </w:tc>
      </w:tr>
      <w:tr w:rsidR="0019354F" w:rsidRPr="002A5E85" w14:paraId="0654CF58" w14:textId="77777777" w:rsidTr="00240C94">
        <w:tc>
          <w:tcPr>
            <w:tcW w:w="3020" w:type="dxa"/>
          </w:tcPr>
          <w:p w14:paraId="04006EE9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I</w:t>
            </w:r>
            <w:r w:rsidR="00222C74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nterviewer </w:t>
            </w: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3021" w:type="dxa"/>
          </w:tcPr>
          <w:p w14:paraId="1FABA295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characteristics were reported about the interviewer/facilitator? e.g. Bias, assumptions, reasons and interests in the research topic</w:t>
            </w:r>
          </w:p>
          <w:p w14:paraId="168901F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1699DA2" w14:textId="77777777" w:rsidR="00593DE8" w:rsidRPr="00147E85" w:rsidRDefault="00736062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47E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asic information was reported about the </w:t>
            </w:r>
            <w:r w:rsidR="00593DE8" w:rsidRPr="00147E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earcher</w:t>
            </w:r>
            <w:r w:rsidRPr="00147E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. </w:t>
            </w:r>
          </w:p>
          <w:p w14:paraId="211D911D" w14:textId="31A48684" w:rsidR="0019354F" w:rsidRPr="00DF15F5" w:rsidRDefault="00147E85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7B7E07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See Method, </w:t>
            </w:r>
            <w:r w:rsidRPr="003A4C27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Recruitment and participants p.10 and </w:t>
            </w:r>
            <w:r w:rsidRPr="003A4C2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rengths and limitations p. 3</w:t>
            </w:r>
            <w:r w:rsidR="0046020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  <w:r w:rsidRPr="003A4C2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3</w:t>
            </w:r>
            <w:r w:rsidR="0046020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</w:tr>
      <w:tr w:rsidR="0019354F" w:rsidRPr="00DF15F5" w14:paraId="2A03BCCB" w14:textId="77777777" w:rsidTr="00240C94">
        <w:tc>
          <w:tcPr>
            <w:tcW w:w="3020" w:type="dxa"/>
          </w:tcPr>
          <w:p w14:paraId="7EA31338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b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b/>
                <w:color w:val="292526"/>
                <w:sz w:val="20"/>
                <w:szCs w:val="20"/>
                <w:lang w:val="en-GB"/>
              </w:rPr>
              <w:t>Domain 2: study design</w:t>
            </w:r>
          </w:p>
          <w:p w14:paraId="51254AA5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EAD8D29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30D22FC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DF15F5" w14:paraId="1DAF50DA" w14:textId="77777777" w:rsidTr="00240C94">
        <w:tc>
          <w:tcPr>
            <w:tcW w:w="3020" w:type="dxa"/>
          </w:tcPr>
          <w:p w14:paraId="6C6E87C5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Theoretical framework</w:t>
            </w:r>
          </w:p>
          <w:p w14:paraId="675B811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C74E26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B1EF524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182375" w14:paraId="35755976" w14:textId="77777777" w:rsidTr="00240C94">
        <w:tc>
          <w:tcPr>
            <w:tcW w:w="3020" w:type="dxa"/>
          </w:tcPr>
          <w:p w14:paraId="69BD8EE3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Methodological orientation and Theory</w:t>
            </w:r>
          </w:p>
          <w:p w14:paraId="281F968C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EDF4AE8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methodological orientation was stated to underpin the study? e.g. grounded theory,</w:t>
            </w:r>
          </w:p>
          <w:p w14:paraId="37497C26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iscourse analysis, ethnography, phenomenology, content analysis</w:t>
            </w:r>
          </w:p>
          <w:p w14:paraId="192C9DC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9FD2E37" w14:textId="15CF95F0" w:rsidR="0019354F" w:rsidRPr="00297CA7" w:rsidRDefault="00B06F0D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Critical Incident Technique</w:t>
            </w:r>
            <w:r w:rsidR="00297CA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and Interpretive descri</w:t>
            </w:r>
            <w:r w:rsidR="00297CA7" w:rsidRPr="00297CA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ption</w:t>
            </w:r>
          </w:p>
          <w:p w14:paraId="489E71B7" w14:textId="77643473" w:rsidR="007E257E" w:rsidRPr="0013343D" w:rsidRDefault="007E257E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46034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Methods, Design p.</w:t>
            </w:r>
            <w:r w:rsidR="00E717C9" w:rsidRPr="0046034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7</w:t>
            </w:r>
            <w:r w:rsidR="00297CA7" w:rsidRPr="0046034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</w:t>
            </w:r>
            <w:r w:rsidR="00E717C9" w:rsidRPr="0046034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8</w:t>
            </w:r>
          </w:p>
          <w:p w14:paraId="5FAE1C02" w14:textId="46B3EE25" w:rsidR="003D107C" w:rsidRPr="0013343D" w:rsidRDefault="003D107C" w:rsidP="003D107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19354F" w:rsidRPr="00DF15F5" w14:paraId="66333665" w14:textId="77777777" w:rsidTr="00240C94">
        <w:tc>
          <w:tcPr>
            <w:tcW w:w="3020" w:type="dxa"/>
          </w:tcPr>
          <w:p w14:paraId="71F5CA72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Participant selection</w:t>
            </w:r>
          </w:p>
          <w:p w14:paraId="7D647BA9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2E8F32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DC553F9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2A5E85" w14:paraId="30D514D3" w14:textId="77777777" w:rsidTr="00240C94">
        <w:tc>
          <w:tcPr>
            <w:tcW w:w="3020" w:type="dxa"/>
          </w:tcPr>
          <w:p w14:paraId="55BAB0B5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3021" w:type="dxa"/>
          </w:tcPr>
          <w:p w14:paraId="7619FEC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were participants selected? e.g. purposive, convenience, consecutive, snowball</w:t>
            </w:r>
          </w:p>
          <w:p w14:paraId="5E50B94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6D80901" w14:textId="6909EA61" w:rsidR="00DC1C17" w:rsidRPr="00184111" w:rsidRDefault="00DC1C17" w:rsidP="00240C94">
            <w:pPr>
              <w:rPr>
                <w:sz w:val="20"/>
                <w:szCs w:val="20"/>
                <w:lang w:val="en-US"/>
              </w:rPr>
            </w:pPr>
            <w:r w:rsidRPr="00184111">
              <w:rPr>
                <w:sz w:val="20"/>
                <w:szCs w:val="20"/>
                <w:lang w:val="en-US"/>
              </w:rPr>
              <w:t>Purposive</w:t>
            </w:r>
            <w:r w:rsidR="00003AE7" w:rsidRPr="00184111">
              <w:rPr>
                <w:sz w:val="20"/>
                <w:szCs w:val="20"/>
                <w:lang w:val="en-US"/>
              </w:rPr>
              <w:t xml:space="preserve"> sampling</w:t>
            </w:r>
          </w:p>
          <w:p w14:paraId="59E13C59" w14:textId="1C8770DE" w:rsidR="001346A9" w:rsidRPr="00184111" w:rsidRDefault="001346A9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84111">
              <w:rPr>
                <w:sz w:val="20"/>
                <w:szCs w:val="20"/>
                <w:lang w:val="en-US"/>
              </w:rPr>
              <w:t>See Methods, Recruitment of participants p.</w:t>
            </w:r>
            <w:r w:rsidR="00DC5F40" w:rsidRPr="00184111">
              <w:rPr>
                <w:sz w:val="20"/>
                <w:szCs w:val="20"/>
                <w:lang w:val="en-US"/>
              </w:rPr>
              <w:t>10</w:t>
            </w:r>
          </w:p>
        </w:tc>
      </w:tr>
      <w:tr w:rsidR="0019354F" w:rsidRPr="00460203" w14:paraId="759A89BD" w14:textId="77777777" w:rsidTr="00240C94">
        <w:tc>
          <w:tcPr>
            <w:tcW w:w="3020" w:type="dxa"/>
          </w:tcPr>
          <w:p w14:paraId="798CAB1B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Method of approach</w:t>
            </w:r>
          </w:p>
        </w:tc>
        <w:tc>
          <w:tcPr>
            <w:tcW w:w="3021" w:type="dxa"/>
          </w:tcPr>
          <w:p w14:paraId="248D1D73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were participants approached? e.g. face-to-face, telephone, mail, email</w:t>
            </w:r>
          </w:p>
          <w:p w14:paraId="54AF9B52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FE66AC2" w14:textId="5DED533F" w:rsidR="00B208AF" w:rsidRPr="00184111" w:rsidRDefault="00B208AF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84111">
              <w:rPr>
                <w:sz w:val="20"/>
                <w:szCs w:val="20"/>
                <w:lang w:val="en-US"/>
              </w:rPr>
              <w:t>See Methods, Recruitment of participants p.</w:t>
            </w:r>
            <w:r w:rsidR="00DC5F40" w:rsidRPr="00184111">
              <w:rPr>
                <w:sz w:val="20"/>
                <w:szCs w:val="20"/>
                <w:lang w:val="en-US"/>
              </w:rPr>
              <w:t>10</w:t>
            </w:r>
          </w:p>
        </w:tc>
      </w:tr>
      <w:tr w:rsidR="0019354F" w:rsidRPr="00460203" w14:paraId="3E866153" w14:textId="77777777" w:rsidTr="00240C94">
        <w:tc>
          <w:tcPr>
            <w:tcW w:w="3020" w:type="dxa"/>
          </w:tcPr>
          <w:p w14:paraId="44A2FBD7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3021" w:type="dxa"/>
          </w:tcPr>
          <w:p w14:paraId="3BA43B66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many participants were in the study?</w:t>
            </w:r>
          </w:p>
          <w:p w14:paraId="26879F28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5E439F3" w14:textId="0480CBFA" w:rsidR="009F097F" w:rsidRPr="008C6890" w:rsidRDefault="009F097F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1C19A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In total, </w:t>
            </w:r>
            <w:r w:rsidR="00B06F0D" w:rsidRPr="001C19A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28</w:t>
            </w:r>
            <w:r w:rsidRPr="001C19A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</w:t>
            </w:r>
            <w:r w:rsidRPr="008C689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participants.</w:t>
            </w:r>
          </w:p>
          <w:p w14:paraId="3BF198F9" w14:textId="0CE2617D" w:rsidR="009F097F" w:rsidRPr="001B2977" w:rsidRDefault="009F097F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689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See </w:t>
            </w:r>
            <w:r w:rsidR="00EE1BC7" w:rsidRPr="008C689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Methods, </w:t>
            </w:r>
            <w:r w:rsidR="00020F1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recruitment and participants and </w:t>
            </w:r>
            <w:r w:rsidR="00EE1BC7" w:rsidRPr="008C689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data collection p.</w:t>
            </w:r>
            <w:r w:rsidR="001C19AC" w:rsidRPr="008C689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020F1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0</w:t>
            </w:r>
            <w:r w:rsidR="00F07DFA" w:rsidRPr="008C689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1</w:t>
            </w:r>
            <w:r w:rsidR="00020F1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EE1BC7" w:rsidRPr="008C689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and </w:t>
            </w:r>
            <w:r w:rsidRPr="008C689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able 1 p.</w:t>
            </w:r>
            <w:r w:rsidR="001C19AC" w:rsidRPr="008C689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8939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</w:p>
        </w:tc>
      </w:tr>
      <w:tr w:rsidR="0019354F" w:rsidRPr="00460203" w14:paraId="76EC32F2" w14:textId="77777777" w:rsidTr="009D4782">
        <w:tc>
          <w:tcPr>
            <w:tcW w:w="3020" w:type="dxa"/>
          </w:tcPr>
          <w:p w14:paraId="445070F6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Non-participation</w:t>
            </w:r>
          </w:p>
        </w:tc>
        <w:tc>
          <w:tcPr>
            <w:tcW w:w="3021" w:type="dxa"/>
            <w:shd w:val="clear" w:color="auto" w:fill="FFFFFF" w:themeFill="background1"/>
          </w:tcPr>
          <w:p w14:paraId="5D0A75F7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many people refused to participate or dropped out? Reasons?</w:t>
            </w:r>
          </w:p>
        </w:tc>
        <w:tc>
          <w:tcPr>
            <w:tcW w:w="3021" w:type="dxa"/>
          </w:tcPr>
          <w:p w14:paraId="755C7472" w14:textId="1E20AE20" w:rsidR="0019354F" w:rsidRPr="001C19AC" w:rsidRDefault="001C19AC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1C19A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sv-SE"/>
              </w:rPr>
              <w:t>No participants refused or dropped out</w:t>
            </w:r>
          </w:p>
        </w:tc>
      </w:tr>
      <w:tr w:rsidR="0019354F" w:rsidRPr="00DF15F5" w14:paraId="1CC2108C" w14:textId="77777777" w:rsidTr="00240C94">
        <w:tc>
          <w:tcPr>
            <w:tcW w:w="3020" w:type="dxa"/>
          </w:tcPr>
          <w:p w14:paraId="5E6B5FB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Setting</w:t>
            </w:r>
          </w:p>
          <w:p w14:paraId="58445F7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20F9D4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C121525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182375" w14:paraId="6455A908" w14:textId="77777777" w:rsidTr="00240C94">
        <w:tc>
          <w:tcPr>
            <w:tcW w:w="3020" w:type="dxa"/>
          </w:tcPr>
          <w:p w14:paraId="5C01981C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etting of data collection</w:t>
            </w:r>
          </w:p>
        </w:tc>
        <w:tc>
          <w:tcPr>
            <w:tcW w:w="3021" w:type="dxa"/>
          </w:tcPr>
          <w:p w14:paraId="44354E6D" w14:textId="77777777" w:rsidR="0019354F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ere was the data collected? e.g. home, clinic, workplace</w:t>
            </w:r>
          </w:p>
        </w:tc>
        <w:tc>
          <w:tcPr>
            <w:tcW w:w="3021" w:type="dxa"/>
          </w:tcPr>
          <w:p w14:paraId="67065FC9" w14:textId="4FF7FDDC" w:rsidR="008A337D" w:rsidRPr="00CE066A" w:rsidRDefault="0077237F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77237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he questionnaires were filled out online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on the pa</w:t>
            </w:r>
            <w:r w:rsidRPr="00CE066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rticipant’s choice of location.</w:t>
            </w:r>
          </w:p>
          <w:p w14:paraId="4C0E86C9" w14:textId="0744052D" w:rsidR="0019354F" w:rsidRPr="00DF15F5" w:rsidRDefault="005A7705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CE066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Methods p.</w:t>
            </w:r>
            <w:r w:rsidR="0077237F" w:rsidRPr="00CE066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CE066A" w:rsidRPr="00CE066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77237F" w:rsidRPr="00CE066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1</w:t>
            </w:r>
            <w:r w:rsidR="00CE066A" w:rsidRPr="00CE066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2</w:t>
            </w:r>
          </w:p>
        </w:tc>
      </w:tr>
      <w:tr w:rsidR="0019354F" w:rsidRPr="005B7FB8" w14:paraId="204E92F7" w14:textId="77777777" w:rsidTr="00240C94">
        <w:tc>
          <w:tcPr>
            <w:tcW w:w="3020" w:type="dxa"/>
          </w:tcPr>
          <w:p w14:paraId="454273D8" w14:textId="77777777" w:rsidR="0019354F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Presence of non-participants</w:t>
            </w:r>
          </w:p>
        </w:tc>
        <w:tc>
          <w:tcPr>
            <w:tcW w:w="3021" w:type="dxa"/>
          </w:tcPr>
          <w:p w14:paraId="2162FA71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anyone else present besides the participants and researchers?</w:t>
            </w:r>
          </w:p>
          <w:p w14:paraId="6D2E73C6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A1C7202" w14:textId="3D8D8599" w:rsidR="0019354F" w:rsidRPr="00DF15F5" w:rsidRDefault="009B0353" w:rsidP="00E37A2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19354F" w:rsidRPr="00460203" w14:paraId="1A51E070" w14:textId="77777777" w:rsidTr="00240C94">
        <w:tc>
          <w:tcPr>
            <w:tcW w:w="3020" w:type="dxa"/>
          </w:tcPr>
          <w:p w14:paraId="0168D837" w14:textId="77777777" w:rsidR="0019354F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escription of sample</w:t>
            </w:r>
          </w:p>
        </w:tc>
        <w:tc>
          <w:tcPr>
            <w:tcW w:w="3021" w:type="dxa"/>
          </w:tcPr>
          <w:p w14:paraId="2E3B5839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are the important characteristics of the sample? e.g. demographic data, date</w:t>
            </w:r>
          </w:p>
          <w:p w14:paraId="35B45CEC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35DA362" w14:textId="600204BF" w:rsidR="00B56C74" w:rsidRPr="00DF15F5" w:rsidRDefault="00B56C74" w:rsidP="00C102B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4F357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he </w:t>
            </w:r>
            <w:r w:rsidR="00BE3089" w:rsidRPr="00B44F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mographics of the sample</w:t>
            </w:r>
            <w:r w:rsidR="00C102B4" w:rsidRPr="00B44F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is reported in </w:t>
            </w:r>
            <w:r w:rsidRPr="00B44F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thods</w:t>
            </w:r>
            <w:r w:rsidR="00BE3089" w:rsidRPr="00B44F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B44F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.</w:t>
            </w:r>
            <w:r w:rsidR="00BE3089" w:rsidRPr="00B44F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-11</w:t>
            </w:r>
            <w:r w:rsidRPr="00B44F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Table 1 p.</w:t>
            </w:r>
            <w:r w:rsidR="00BE3089" w:rsidRPr="00B44F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</w:t>
            </w:r>
          </w:p>
        </w:tc>
      </w:tr>
      <w:tr w:rsidR="0019354F" w:rsidRPr="00DF15F5" w14:paraId="04BDB2AC" w14:textId="77777777" w:rsidTr="00240C94">
        <w:tc>
          <w:tcPr>
            <w:tcW w:w="3020" w:type="dxa"/>
          </w:tcPr>
          <w:p w14:paraId="521BE980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Data collection</w:t>
            </w:r>
          </w:p>
          <w:p w14:paraId="13D9B1E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18B0C64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E671C83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460203" w14:paraId="27D1C30E" w14:textId="77777777" w:rsidTr="00240C94">
        <w:tc>
          <w:tcPr>
            <w:tcW w:w="3020" w:type="dxa"/>
          </w:tcPr>
          <w:p w14:paraId="7C7C254E" w14:textId="77777777" w:rsidR="0019354F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Interview guide</w:t>
            </w:r>
          </w:p>
        </w:tc>
        <w:tc>
          <w:tcPr>
            <w:tcW w:w="3021" w:type="dxa"/>
          </w:tcPr>
          <w:p w14:paraId="41B023B6" w14:textId="77777777" w:rsidR="0019354F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3021" w:type="dxa"/>
          </w:tcPr>
          <w:p w14:paraId="1D56D90F" w14:textId="5BFC9E5B" w:rsidR="00A5358B" w:rsidRPr="00BA2106" w:rsidRDefault="00BA2106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US"/>
              </w:rPr>
            </w:pPr>
            <w:r w:rsidRPr="00BA210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he questionnaire was pilot tested </w:t>
            </w:r>
            <w:r w:rsidRPr="00BA210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r w:rsidRPr="00B44FF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thods p.1</w:t>
            </w:r>
            <w:r w:rsidR="008A2DD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</w:tr>
      <w:tr w:rsidR="00D347F9" w:rsidRPr="00DF15F5" w14:paraId="07523335" w14:textId="77777777" w:rsidTr="00240C94">
        <w:tc>
          <w:tcPr>
            <w:tcW w:w="3020" w:type="dxa"/>
          </w:tcPr>
          <w:p w14:paraId="3534C92D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lastRenderedPageBreak/>
              <w:t>Repeat interviews</w:t>
            </w:r>
          </w:p>
        </w:tc>
        <w:tc>
          <w:tcPr>
            <w:tcW w:w="3021" w:type="dxa"/>
          </w:tcPr>
          <w:p w14:paraId="45169C10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repeat interviews carried out? If yes, how many?</w:t>
            </w:r>
          </w:p>
        </w:tc>
        <w:tc>
          <w:tcPr>
            <w:tcW w:w="3021" w:type="dxa"/>
          </w:tcPr>
          <w:p w14:paraId="0F6DEE0D" w14:textId="12F80A6F" w:rsidR="00D57181" w:rsidRPr="00DF15F5" w:rsidRDefault="00EB1778" w:rsidP="009D2E2C">
            <w:pPr>
              <w:rPr>
                <w:rFonts w:asciiTheme="majorHAnsi" w:eastAsia="Times New Roman" w:hAnsiTheme="majorHAnsi" w:cstheme="majorHAnsi"/>
                <w:sz w:val="20"/>
                <w:szCs w:val="20"/>
                <w:highlight w:val="yellow"/>
                <w:lang w:val="en-GB" w:eastAsia="sv-SE"/>
              </w:rPr>
            </w:pPr>
            <w:r w:rsidRPr="00D635D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347F9" w:rsidRPr="005B7FB8" w14:paraId="6164A05E" w14:textId="77777777" w:rsidTr="00240C94">
        <w:tc>
          <w:tcPr>
            <w:tcW w:w="3020" w:type="dxa"/>
          </w:tcPr>
          <w:p w14:paraId="77831A7E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Audio/visual recording</w:t>
            </w:r>
          </w:p>
        </w:tc>
        <w:tc>
          <w:tcPr>
            <w:tcW w:w="3021" w:type="dxa"/>
          </w:tcPr>
          <w:p w14:paraId="7B9C5459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id the research use audio or visual recording to collect the data?</w:t>
            </w:r>
          </w:p>
          <w:p w14:paraId="375CCED9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E781FB0" w14:textId="5F2CBF41" w:rsidR="00D347F9" w:rsidRPr="00DF15F5" w:rsidRDefault="006318B7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347F9" w:rsidRPr="005B7FB8" w14:paraId="09003A96" w14:textId="77777777" w:rsidTr="00240C94">
        <w:tc>
          <w:tcPr>
            <w:tcW w:w="3020" w:type="dxa"/>
          </w:tcPr>
          <w:p w14:paraId="6C6912AF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Field notes</w:t>
            </w:r>
          </w:p>
        </w:tc>
        <w:tc>
          <w:tcPr>
            <w:tcW w:w="3021" w:type="dxa"/>
          </w:tcPr>
          <w:p w14:paraId="15FEA9EE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field notes made during and/or after the interview or focus group?</w:t>
            </w:r>
          </w:p>
        </w:tc>
        <w:tc>
          <w:tcPr>
            <w:tcW w:w="3021" w:type="dxa"/>
          </w:tcPr>
          <w:p w14:paraId="65C9C7BB" w14:textId="0283EBFC" w:rsidR="00585FE2" w:rsidRPr="00DF15F5" w:rsidRDefault="006318B7" w:rsidP="006F0AE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347F9" w:rsidRPr="00460203" w14:paraId="56CA1B91" w14:textId="77777777" w:rsidTr="00240C94">
        <w:tc>
          <w:tcPr>
            <w:tcW w:w="3020" w:type="dxa"/>
          </w:tcPr>
          <w:p w14:paraId="68D44450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3021" w:type="dxa"/>
          </w:tcPr>
          <w:p w14:paraId="324D9744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was the duration of the interviews or focus group?</w:t>
            </w:r>
          </w:p>
          <w:p w14:paraId="65B0DC40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CFE6734" w14:textId="1A00D294" w:rsidR="00D347F9" w:rsidRPr="00DF15F5" w:rsidRDefault="00D347F9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D347F9" w:rsidRPr="00460203" w14:paraId="75312457" w14:textId="77777777" w:rsidTr="00240C94">
        <w:tc>
          <w:tcPr>
            <w:tcW w:w="3020" w:type="dxa"/>
          </w:tcPr>
          <w:p w14:paraId="2290762D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ata saturation</w:t>
            </w:r>
          </w:p>
        </w:tc>
        <w:tc>
          <w:tcPr>
            <w:tcW w:w="3021" w:type="dxa"/>
          </w:tcPr>
          <w:p w14:paraId="1B12506D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data saturation discussed?</w:t>
            </w:r>
          </w:p>
          <w:p w14:paraId="28A4224B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2D6971F" w14:textId="403D42C2" w:rsidR="00D347F9" w:rsidRDefault="00FB2471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hematic saturation was addressed. See </w:t>
            </w:r>
            <w:r w:rsidR="00A605A5" w:rsidRPr="00DA651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trengths and </w:t>
            </w:r>
            <w:r w:rsidR="00A605A5" w:rsidRPr="0018411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imitations</w:t>
            </w:r>
            <w:r w:rsidR="008378CC" w:rsidRPr="0018411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.</w:t>
            </w:r>
            <w:r w:rsidR="00DA6517" w:rsidRPr="0018411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  <w:r w:rsidR="00CF6D4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.</w:t>
            </w:r>
          </w:p>
          <w:p w14:paraId="1BB3184F" w14:textId="77777777" w:rsidR="003514E0" w:rsidRDefault="003514E0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3BC44FAB" w14:textId="4E43F6B3" w:rsidR="003514E0" w:rsidRPr="00DF15F5" w:rsidRDefault="005C2251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ata saturation </w:t>
            </w:r>
            <w:r w:rsidR="0049254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 itself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s not applicable </w:t>
            </w:r>
            <w:r w:rsidR="00000A1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o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th</w:t>
            </w:r>
            <w:r w:rsidR="0049254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thodology</w:t>
            </w:r>
            <w:r w:rsidR="0049254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this study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</w:t>
            </w:r>
          </w:p>
        </w:tc>
      </w:tr>
      <w:tr w:rsidR="00D347F9" w:rsidRPr="00DF15F5" w14:paraId="345987F0" w14:textId="77777777" w:rsidTr="00240C94">
        <w:tc>
          <w:tcPr>
            <w:tcW w:w="3020" w:type="dxa"/>
          </w:tcPr>
          <w:p w14:paraId="794C19E9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Transcripts returned</w:t>
            </w:r>
          </w:p>
        </w:tc>
        <w:tc>
          <w:tcPr>
            <w:tcW w:w="3021" w:type="dxa"/>
          </w:tcPr>
          <w:p w14:paraId="778AE6AB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transcripts returned to participants for comment and/or correction?</w:t>
            </w:r>
          </w:p>
        </w:tc>
        <w:tc>
          <w:tcPr>
            <w:tcW w:w="3021" w:type="dxa"/>
          </w:tcPr>
          <w:p w14:paraId="10D60190" w14:textId="77777777" w:rsidR="00F371C3" w:rsidRPr="00DF15F5" w:rsidRDefault="00F371C3" w:rsidP="00483105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  <w:p w14:paraId="26C02509" w14:textId="4B312833" w:rsidR="00D347F9" w:rsidRPr="00DF15F5" w:rsidRDefault="00D347F9" w:rsidP="00483105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F9" w:rsidRPr="00DF15F5" w14:paraId="79B32E1A" w14:textId="77777777" w:rsidTr="006A2981">
        <w:trPr>
          <w:trHeight w:val="580"/>
        </w:trPr>
        <w:tc>
          <w:tcPr>
            <w:tcW w:w="3020" w:type="dxa"/>
          </w:tcPr>
          <w:p w14:paraId="69C0C878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b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b/>
                <w:color w:val="292526"/>
                <w:sz w:val="20"/>
                <w:szCs w:val="20"/>
                <w:lang w:val="en-GB"/>
              </w:rPr>
              <w:t>Domain 3: analysis and findings</w:t>
            </w:r>
          </w:p>
          <w:p w14:paraId="23D78BF9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F2183E9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3CE3AD0" w14:textId="77777777" w:rsidR="00D347F9" w:rsidRPr="00DF15F5" w:rsidRDefault="00D347F9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F9" w:rsidRPr="00DF15F5" w14:paraId="50AFC437" w14:textId="77777777" w:rsidTr="00240C94">
        <w:tc>
          <w:tcPr>
            <w:tcW w:w="3020" w:type="dxa"/>
          </w:tcPr>
          <w:p w14:paraId="69FC94E7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Data analysis</w:t>
            </w:r>
          </w:p>
          <w:p w14:paraId="19E94CB2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62FF5EC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8FA2D7D" w14:textId="77777777" w:rsidR="00D347F9" w:rsidRPr="00DF15F5" w:rsidRDefault="00D347F9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F9" w:rsidRPr="00460203" w14:paraId="4E0C600A" w14:textId="77777777" w:rsidTr="00240C94">
        <w:tc>
          <w:tcPr>
            <w:tcW w:w="3020" w:type="dxa"/>
          </w:tcPr>
          <w:p w14:paraId="0207477A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Number of data coders</w:t>
            </w:r>
          </w:p>
        </w:tc>
        <w:tc>
          <w:tcPr>
            <w:tcW w:w="3021" w:type="dxa"/>
          </w:tcPr>
          <w:p w14:paraId="6C4DD076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many data coders coded the data?</w:t>
            </w:r>
          </w:p>
          <w:p w14:paraId="0043211B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A59B1F2" w14:textId="2C9AE6B3" w:rsidR="006664E4" w:rsidRPr="00C21018" w:rsidRDefault="000605F5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The main author coded the data while the co-authors contributed </w:t>
            </w:r>
            <w:r w:rsidR="00C13672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o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validation of coding</w:t>
            </w:r>
          </w:p>
        </w:tc>
      </w:tr>
      <w:tr w:rsidR="00D347F9" w:rsidRPr="00DF15F5" w14:paraId="54F0ACE8" w14:textId="77777777" w:rsidTr="00240C94">
        <w:tc>
          <w:tcPr>
            <w:tcW w:w="3020" w:type="dxa"/>
          </w:tcPr>
          <w:p w14:paraId="4BCD40AA" w14:textId="3478FDB1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escription of the coding tree</w:t>
            </w:r>
          </w:p>
        </w:tc>
        <w:tc>
          <w:tcPr>
            <w:tcW w:w="3021" w:type="dxa"/>
          </w:tcPr>
          <w:p w14:paraId="1C369C37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id authors provide a description of the coding tree?</w:t>
            </w:r>
          </w:p>
          <w:p w14:paraId="7613B761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D6EF66D" w14:textId="64C325D8" w:rsidR="00CF6EF9" w:rsidRPr="00DF15F5" w:rsidRDefault="00CD5277" w:rsidP="00097CA3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347F9" w:rsidRPr="00460203" w14:paraId="0873C1C5" w14:textId="77777777" w:rsidTr="00240C94">
        <w:tc>
          <w:tcPr>
            <w:tcW w:w="3020" w:type="dxa"/>
          </w:tcPr>
          <w:p w14:paraId="30261D1E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erivation of themes</w:t>
            </w:r>
          </w:p>
        </w:tc>
        <w:tc>
          <w:tcPr>
            <w:tcW w:w="3021" w:type="dxa"/>
          </w:tcPr>
          <w:p w14:paraId="4137E3C3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themes identified in advance or derived from the data?</w:t>
            </w:r>
          </w:p>
          <w:p w14:paraId="18297DD8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B1ACEFD" w14:textId="77777777" w:rsidR="000D3A9F" w:rsidRPr="00C05D7C" w:rsidRDefault="000D3A9F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Derived from data as the a</w:t>
            </w:r>
            <w:r w:rsidR="00097CA3"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nalysis</w:t>
            </w:r>
            <w:r w:rsidR="006664E4"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was inductive </w:t>
            </w:r>
          </w:p>
          <w:p w14:paraId="0ACD7E52" w14:textId="7F884916" w:rsidR="00D347F9" w:rsidRPr="00C05D7C" w:rsidRDefault="000A6DB3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Method</w:t>
            </w:r>
            <w:r w:rsidR="00DC53C1"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</w:t>
            </w:r>
            <w:r w:rsidR="00062038"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, </w:t>
            </w:r>
            <w:r w:rsidR="000D3A9F"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Data analysis p.</w:t>
            </w:r>
            <w:r w:rsidR="00AD271A"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ED4331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3</w:t>
            </w:r>
            <w:r w:rsidR="00AD271A"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1</w:t>
            </w:r>
            <w:r w:rsidR="00ED4331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5</w:t>
            </w:r>
          </w:p>
        </w:tc>
      </w:tr>
      <w:tr w:rsidR="00D347F9" w:rsidRPr="002A5E85" w14:paraId="082870D5" w14:textId="77777777" w:rsidTr="00240C94">
        <w:tc>
          <w:tcPr>
            <w:tcW w:w="3020" w:type="dxa"/>
          </w:tcPr>
          <w:p w14:paraId="5BDD5BF6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3021" w:type="dxa"/>
          </w:tcPr>
          <w:p w14:paraId="561DCB73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software, if applicable, was used to manage the data?</w:t>
            </w:r>
          </w:p>
          <w:p w14:paraId="5012E7DF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EFBA1CA" w14:textId="0502F914" w:rsidR="00CF6F5B" w:rsidRPr="00C05D7C" w:rsidRDefault="00BA7F11" w:rsidP="00CF6F5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Google Forms, </w:t>
            </w:r>
            <w:r w:rsidR="00CF6F5B"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Microsoft </w:t>
            </w:r>
            <w:r w:rsidRPr="00C05D7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Excel and Microsoft Word</w:t>
            </w:r>
          </w:p>
          <w:p w14:paraId="005641D6" w14:textId="069BB9DB" w:rsidR="006664E4" w:rsidRPr="00C05D7C" w:rsidRDefault="006664E4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F9" w:rsidRPr="00DF15F5" w14:paraId="5F5C0D29" w14:textId="77777777" w:rsidTr="00240C94">
        <w:tc>
          <w:tcPr>
            <w:tcW w:w="3020" w:type="dxa"/>
          </w:tcPr>
          <w:p w14:paraId="127D56CD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Participant checking</w:t>
            </w:r>
          </w:p>
        </w:tc>
        <w:tc>
          <w:tcPr>
            <w:tcW w:w="3021" w:type="dxa"/>
          </w:tcPr>
          <w:p w14:paraId="6D77B9E5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id participants provide feedback on the findings?</w:t>
            </w:r>
          </w:p>
        </w:tc>
        <w:tc>
          <w:tcPr>
            <w:tcW w:w="3021" w:type="dxa"/>
          </w:tcPr>
          <w:p w14:paraId="2523896E" w14:textId="04C26656" w:rsidR="00D347F9" w:rsidRPr="00DF15F5" w:rsidRDefault="00DD3DD1" w:rsidP="00D93F3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03FCA">
              <w:rPr>
                <w:sz w:val="20"/>
                <w:szCs w:val="20"/>
                <w:lang w:val="en-GB"/>
              </w:rPr>
              <w:t>No</w:t>
            </w:r>
          </w:p>
        </w:tc>
      </w:tr>
      <w:tr w:rsidR="00D347F9" w:rsidRPr="00DF15F5" w14:paraId="14F1BFD3" w14:textId="77777777" w:rsidTr="00240C94">
        <w:tc>
          <w:tcPr>
            <w:tcW w:w="3020" w:type="dxa"/>
          </w:tcPr>
          <w:p w14:paraId="6971D3AE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Reporting</w:t>
            </w:r>
          </w:p>
          <w:p w14:paraId="4ED2A8BB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29FE4B4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B158DE7" w14:textId="77777777" w:rsidR="00D347F9" w:rsidRPr="00DF15F5" w:rsidRDefault="00D347F9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F9" w:rsidRPr="002A5E85" w14:paraId="6FF3DF14" w14:textId="77777777" w:rsidTr="00240C94">
        <w:tc>
          <w:tcPr>
            <w:tcW w:w="3020" w:type="dxa"/>
          </w:tcPr>
          <w:p w14:paraId="1958B129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Quotations presented</w:t>
            </w:r>
          </w:p>
        </w:tc>
        <w:tc>
          <w:tcPr>
            <w:tcW w:w="3021" w:type="dxa"/>
          </w:tcPr>
          <w:p w14:paraId="7A912B83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participant quotations presented to illustrate the themes / findings? Was each quotation identified? e.g. participant number</w:t>
            </w:r>
          </w:p>
          <w:p w14:paraId="2E3F3495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F12E00D" w14:textId="2245C8C0" w:rsidR="00795FB2" w:rsidRPr="006F15BF" w:rsidRDefault="006E4569" w:rsidP="00C856B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Yes</w:t>
            </w:r>
            <w:r w:rsidR="00795FB2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. E</w:t>
            </w: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ch quotation was identified with </w:t>
            </w:r>
            <w:r w:rsidRPr="006F15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rticipant´s number</w:t>
            </w:r>
            <w:r w:rsidR="00AF450C" w:rsidRPr="006F15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</w:t>
            </w:r>
          </w:p>
          <w:p w14:paraId="58D1CA6B" w14:textId="1F5CE948" w:rsidR="00C856BD" w:rsidRPr="00DF15F5" w:rsidRDefault="006E4569" w:rsidP="00C856B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6F15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e </w:t>
            </w:r>
            <w:r w:rsidRPr="006F15B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R</w:t>
            </w:r>
            <w:r w:rsidR="00895C90" w:rsidRPr="006F15B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e</w:t>
            </w:r>
            <w:r w:rsidRPr="006F15B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sult section – for example </w:t>
            </w:r>
            <w:r w:rsidR="00AB24D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p.</w:t>
            </w:r>
            <w:r w:rsidR="004778F1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20</w:t>
            </w:r>
          </w:p>
          <w:p w14:paraId="49D0F27F" w14:textId="56789580" w:rsidR="006E4569" w:rsidRPr="00DF15F5" w:rsidRDefault="006E4569" w:rsidP="00C856BD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F9" w:rsidRPr="00460203" w14:paraId="3936C2B0" w14:textId="77777777" w:rsidTr="00240C94">
        <w:tc>
          <w:tcPr>
            <w:tcW w:w="3020" w:type="dxa"/>
          </w:tcPr>
          <w:p w14:paraId="79C20683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ata and findings consistent</w:t>
            </w:r>
          </w:p>
        </w:tc>
        <w:tc>
          <w:tcPr>
            <w:tcW w:w="3021" w:type="dxa"/>
          </w:tcPr>
          <w:p w14:paraId="2380C05C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there consistency between the data presented and the findings?</w:t>
            </w:r>
          </w:p>
          <w:p w14:paraId="1D604B23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B39C9F9" w14:textId="313EC254" w:rsidR="00B610FA" w:rsidRPr="00DF15F5" w:rsidRDefault="00B610FA" w:rsidP="00702A5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sistency between data and the findings is presented with quotations</w:t>
            </w:r>
            <w:r w:rsidR="00AF450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examples from the analysis process</w:t>
            </w:r>
            <w:r w:rsidR="0033726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</w:t>
            </w:r>
          </w:p>
          <w:p w14:paraId="5AB0FD90" w14:textId="77777777" w:rsidR="00B610FA" w:rsidRPr="00DF15F5" w:rsidRDefault="00B610FA" w:rsidP="00702A5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122F3CA8" w14:textId="2A3998F0" w:rsidR="00D347F9" w:rsidRPr="00DF15F5" w:rsidRDefault="006E4569" w:rsidP="00702A5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6788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redibility is discussed </w:t>
            </w:r>
            <w:r w:rsidRPr="00063F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 </w:t>
            </w:r>
            <w:r w:rsidR="00167886" w:rsidRPr="00063F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trengths and </w:t>
            </w:r>
            <w:r w:rsidR="008713DE" w:rsidRPr="00063F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</w:t>
            </w:r>
            <w:r w:rsidRPr="00063F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mitations</w:t>
            </w:r>
            <w:r w:rsidR="008713DE" w:rsidRPr="00063F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.</w:t>
            </w:r>
            <w:r w:rsidR="00167886" w:rsidRPr="00063F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  <w:r w:rsidR="0051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  <w:r w:rsidR="00167886" w:rsidRPr="00063F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3</w:t>
            </w:r>
            <w:r w:rsidR="0051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</w:tr>
      <w:tr w:rsidR="00D347F9" w:rsidRPr="00184111" w14:paraId="74427DA9" w14:textId="77777777" w:rsidTr="00240C94">
        <w:tc>
          <w:tcPr>
            <w:tcW w:w="3020" w:type="dxa"/>
          </w:tcPr>
          <w:p w14:paraId="04D7A29F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lastRenderedPageBreak/>
              <w:t>Clarity of major themes</w:t>
            </w:r>
          </w:p>
        </w:tc>
        <w:tc>
          <w:tcPr>
            <w:tcW w:w="3021" w:type="dxa"/>
          </w:tcPr>
          <w:p w14:paraId="5F866894" w14:textId="77777777" w:rsidR="00D347F9" w:rsidRPr="00FC03BC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FC03BC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major themes clearly presented in the findings?</w:t>
            </w:r>
          </w:p>
          <w:p w14:paraId="4266E629" w14:textId="77777777" w:rsidR="00D347F9" w:rsidRPr="00FC03BC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3790093" w14:textId="03E36D9F" w:rsidR="007070EE" w:rsidRPr="004F53A5" w:rsidRDefault="007070EE" w:rsidP="0015596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FC03B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Yes</w:t>
            </w:r>
            <w:r w:rsidR="002A2521" w:rsidRPr="00FC03B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, </w:t>
            </w:r>
            <w:r w:rsidR="0015596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see Table 4 and </w:t>
            </w:r>
            <w:r w:rsidRPr="00FC03B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Results </w:t>
            </w:r>
            <w:r w:rsidRPr="004F53A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ction p.1</w:t>
            </w:r>
            <w:r w:rsidR="00D15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7</w:t>
            </w:r>
            <w:r w:rsidR="00155965" w:rsidRPr="004F53A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1</w:t>
            </w:r>
            <w:r w:rsidR="00B855F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9</w:t>
            </w:r>
            <w:r w:rsidR="00155965" w:rsidRPr="004F53A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.</w:t>
            </w:r>
          </w:p>
          <w:p w14:paraId="0098780F" w14:textId="127A1143" w:rsidR="00D347F9" w:rsidRPr="00FC03BC" w:rsidRDefault="007070EE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4F53A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And Figure 2 p.1</w:t>
            </w:r>
            <w:r w:rsidR="00B92BB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9</w:t>
            </w:r>
          </w:p>
        </w:tc>
      </w:tr>
      <w:tr w:rsidR="00D347F9" w:rsidRPr="00460203" w14:paraId="6792EB7A" w14:textId="77777777" w:rsidTr="00240C94">
        <w:tc>
          <w:tcPr>
            <w:tcW w:w="3020" w:type="dxa"/>
          </w:tcPr>
          <w:p w14:paraId="35DBAEAA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Clarity of minor themes</w:t>
            </w:r>
          </w:p>
        </w:tc>
        <w:tc>
          <w:tcPr>
            <w:tcW w:w="3021" w:type="dxa"/>
          </w:tcPr>
          <w:p w14:paraId="47C86EEC" w14:textId="77777777" w:rsidR="00D347F9" w:rsidRPr="00FC03BC" w:rsidRDefault="00D347F9" w:rsidP="00D347F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C03BC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Is there a description of diverse cases or discussion of minor themes?</w:t>
            </w:r>
          </w:p>
          <w:p w14:paraId="6F54324B" w14:textId="77777777" w:rsidR="00D347F9" w:rsidRPr="00FC03BC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1219835" w14:textId="77777777" w:rsidR="006C4188" w:rsidRPr="00FC03BC" w:rsidRDefault="006C4188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FC03B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Yes</w:t>
            </w:r>
          </w:p>
          <w:p w14:paraId="0C1A49EE" w14:textId="2C2B6D5F" w:rsidR="00D347F9" w:rsidRPr="00FC03BC" w:rsidRDefault="006C4188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FC03B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Results section</w:t>
            </w:r>
            <w:r w:rsidR="00FC03BC" w:rsidRPr="00FC03B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, </w:t>
            </w:r>
            <w:r w:rsidR="009104A8" w:rsidRPr="00FC03B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Table 4 </w:t>
            </w:r>
            <w:r w:rsidR="009104A8" w:rsidRPr="004F53A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p.1</w:t>
            </w:r>
            <w:r w:rsidR="0053410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8</w:t>
            </w:r>
          </w:p>
        </w:tc>
      </w:tr>
    </w:tbl>
    <w:p w14:paraId="0BAA1888" w14:textId="77777777" w:rsidR="00B60AC7" w:rsidRPr="00DF15F5" w:rsidRDefault="00B60AC7" w:rsidP="00240C94">
      <w:pPr>
        <w:rPr>
          <w:rFonts w:asciiTheme="majorHAnsi" w:hAnsiTheme="majorHAnsi" w:cstheme="majorHAnsi"/>
          <w:sz w:val="20"/>
          <w:szCs w:val="20"/>
          <w:lang w:val="en-GB"/>
        </w:rPr>
      </w:pPr>
    </w:p>
    <w:p w14:paraId="4FB45250" w14:textId="49EEA367" w:rsidR="00240C94" w:rsidRPr="00DF15F5" w:rsidRDefault="00240C94" w:rsidP="00240C94">
      <w:pPr>
        <w:rPr>
          <w:rFonts w:asciiTheme="majorHAnsi" w:hAnsiTheme="majorHAnsi" w:cstheme="majorHAnsi"/>
          <w:sz w:val="20"/>
          <w:szCs w:val="20"/>
          <w:lang w:val="en-GB"/>
        </w:rPr>
      </w:pPr>
    </w:p>
    <w:sectPr w:rsidR="00240C94" w:rsidRPr="00DF15F5" w:rsidSect="0089214F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F4F10" w14:textId="77777777" w:rsidR="008D4FDD" w:rsidRDefault="008D4FDD" w:rsidP="006B1171">
      <w:pPr>
        <w:spacing w:line="240" w:lineRule="auto"/>
      </w:pPr>
      <w:r>
        <w:separator/>
      </w:r>
    </w:p>
  </w:endnote>
  <w:endnote w:type="continuationSeparator" w:id="0">
    <w:p w14:paraId="3D6825B8" w14:textId="77777777" w:rsidR="008D4FDD" w:rsidRDefault="008D4FDD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E6330" w14:textId="047B8F91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1623">
      <w:rPr>
        <w:noProof/>
      </w:rPr>
      <w:t>3</w:t>
    </w:r>
    <w:r>
      <w:fldChar w:fldCharType="end"/>
    </w:r>
    <w:r>
      <w:t xml:space="preserve"> (</w:t>
    </w:r>
    <w:fldSimple w:instr=" NUMPAGES   \* MERGEFORMAT ">
      <w:r w:rsidR="007F1623">
        <w:rPr>
          <w:noProof/>
        </w:rPr>
        <w:t>3</w:t>
      </w:r>
    </w:fldSimple>
    <w:r>
      <w:t>)</w:t>
    </w:r>
  </w:p>
  <w:p w14:paraId="132FE2F6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1136C" w14:textId="6B7FA256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1623">
      <w:rPr>
        <w:noProof/>
      </w:rPr>
      <w:t>1</w:t>
    </w:r>
    <w:r>
      <w:fldChar w:fldCharType="end"/>
    </w:r>
    <w:r>
      <w:t xml:space="preserve"> (</w:t>
    </w:r>
    <w:r w:rsidR="004C1D27">
      <w:rPr>
        <w:noProof/>
      </w:rPr>
      <w:fldChar w:fldCharType="begin"/>
    </w:r>
    <w:r w:rsidR="004C1D27">
      <w:rPr>
        <w:noProof/>
      </w:rPr>
      <w:instrText xml:space="preserve"> NUMPAGES   \* MERGEFORMAT </w:instrText>
    </w:r>
    <w:r w:rsidR="004C1D27">
      <w:rPr>
        <w:noProof/>
      </w:rPr>
      <w:fldChar w:fldCharType="separate"/>
    </w:r>
    <w:r w:rsidR="007F1623">
      <w:rPr>
        <w:noProof/>
      </w:rPr>
      <w:t>3</w:t>
    </w:r>
    <w:r w:rsidR="004C1D27">
      <w:rPr>
        <w:noProof/>
      </w:rPr>
      <w:fldChar w:fldCharType="end"/>
    </w:r>
    <w:r>
      <w:t>)</w:t>
    </w:r>
  </w:p>
  <w:p w14:paraId="3EC2F5D8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55185" w14:textId="77777777" w:rsidR="008D4FDD" w:rsidRDefault="008D4FDD" w:rsidP="006B1171">
      <w:pPr>
        <w:spacing w:line="240" w:lineRule="auto"/>
      </w:pPr>
      <w:r>
        <w:separator/>
      </w:r>
    </w:p>
  </w:footnote>
  <w:footnote w:type="continuationSeparator" w:id="0">
    <w:p w14:paraId="0B35C9A6" w14:textId="77777777" w:rsidR="008D4FDD" w:rsidRDefault="008D4FDD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4DB52" w14:textId="77777777"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775530"/>
    <w:multiLevelType w:val="hybridMultilevel"/>
    <w:tmpl w:val="4426D8E6"/>
    <w:lvl w:ilvl="0" w:tplc="552A8D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D56C8"/>
    <w:multiLevelType w:val="hybridMultilevel"/>
    <w:tmpl w:val="E18A0D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013F2B"/>
    <w:multiLevelType w:val="hybridMultilevel"/>
    <w:tmpl w:val="AC74738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5067494">
    <w:abstractNumId w:val="3"/>
  </w:num>
  <w:num w:numId="2" w16cid:durableId="744912872">
    <w:abstractNumId w:val="1"/>
  </w:num>
  <w:num w:numId="3" w16cid:durableId="970091440">
    <w:abstractNumId w:val="2"/>
  </w:num>
  <w:num w:numId="4" w16cid:durableId="2093120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LE0Mjc3sDS1MDZW0lEKTi0uzszPAykwrgUA+Y7koCwAAAA="/>
  </w:docVars>
  <w:rsids>
    <w:rsidRoot w:val="00240C94"/>
    <w:rsid w:val="00000A19"/>
    <w:rsid w:val="00003AE7"/>
    <w:rsid w:val="00003BCF"/>
    <w:rsid w:val="0002078A"/>
    <w:rsid w:val="00020F1D"/>
    <w:rsid w:val="0002106E"/>
    <w:rsid w:val="000210EC"/>
    <w:rsid w:val="00024CB9"/>
    <w:rsid w:val="00025362"/>
    <w:rsid w:val="00036E97"/>
    <w:rsid w:val="000376B6"/>
    <w:rsid w:val="00051090"/>
    <w:rsid w:val="00051E79"/>
    <w:rsid w:val="0005465F"/>
    <w:rsid w:val="000605F5"/>
    <w:rsid w:val="00062038"/>
    <w:rsid w:val="00063F5A"/>
    <w:rsid w:val="00067950"/>
    <w:rsid w:val="0007548F"/>
    <w:rsid w:val="00081916"/>
    <w:rsid w:val="00097C16"/>
    <w:rsid w:val="00097CA3"/>
    <w:rsid w:val="000A6DB3"/>
    <w:rsid w:val="000B4A8C"/>
    <w:rsid w:val="000D353E"/>
    <w:rsid w:val="000D3A9F"/>
    <w:rsid w:val="000D3DBB"/>
    <w:rsid w:val="000D56AC"/>
    <w:rsid w:val="000E47F0"/>
    <w:rsid w:val="000F022D"/>
    <w:rsid w:val="000F4B7B"/>
    <w:rsid w:val="001209B2"/>
    <w:rsid w:val="001305DC"/>
    <w:rsid w:val="0013343D"/>
    <w:rsid w:val="00133F38"/>
    <w:rsid w:val="001346A9"/>
    <w:rsid w:val="001409EB"/>
    <w:rsid w:val="00147E85"/>
    <w:rsid w:val="00151017"/>
    <w:rsid w:val="00155965"/>
    <w:rsid w:val="001675AC"/>
    <w:rsid w:val="00167886"/>
    <w:rsid w:val="001726A3"/>
    <w:rsid w:val="00181763"/>
    <w:rsid w:val="00182375"/>
    <w:rsid w:val="00184111"/>
    <w:rsid w:val="00187560"/>
    <w:rsid w:val="0019354F"/>
    <w:rsid w:val="00194745"/>
    <w:rsid w:val="001A2C8B"/>
    <w:rsid w:val="001A50DA"/>
    <w:rsid w:val="001B15B4"/>
    <w:rsid w:val="001B2977"/>
    <w:rsid w:val="001C18BD"/>
    <w:rsid w:val="001C19AC"/>
    <w:rsid w:val="001D1B03"/>
    <w:rsid w:val="001F204D"/>
    <w:rsid w:val="001F5100"/>
    <w:rsid w:val="00203FCA"/>
    <w:rsid w:val="00205A78"/>
    <w:rsid w:val="00213178"/>
    <w:rsid w:val="00222C74"/>
    <w:rsid w:val="00231E7C"/>
    <w:rsid w:val="00237022"/>
    <w:rsid w:val="00240C94"/>
    <w:rsid w:val="00245800"/>
    <w:rsid w:val="002477AD"/>
    <w:rsid w:val="00254791"/>
    <w:rsid w:val="0026452E"/>
    <w:rsid w:val="00271EB2"/>
    <w:rsid w:val="0027425A"/>
    <w:rsid w:val="00286C6F"/>
    <w:rsid w:val="00297CA7"/>
    <w:rsid w:val="002A0E6A"/>
    <w:rsid w:val="002A2521"/>
    <w:rsid w:val="002A30FE"/>
    <w:rsid w:val="002A5E85"/>
    <w:rsid w:val="002D7D51"/>
    <w:rsid w:val="002E0106"/>
    <w:rsid w:val="002E37C5"/>
    <w:rsid w:val="002F0D54"/>
    <w:rsid w:val="002F57D6"/>
    <w:rsid w:val="002F5EEC"/>
    <w:rsid w:val="002F6261"/>
    <w:rsid w:val="00303A83"/>
    <w:rsid w:val="00324B24"/>
    <w:rsid w:val="00324FEB"/>
    <w:rsid w:val="00337267"/>
    <w:rsid w:val="00342931"/>
    <w:rsid w:val="003443F4"/>
    <w:rsid w:val="00345888"/>
    <w:rsid w:val="003514E0"/>
    <w:rsid w:val="00381A53"/>
    <w:rsid w:val="00394110"/>
    <w:rsid w:val="00397538"/>
    <w:rsid w:val="003A4C27"/>
    <w:rsid w:val="003B4A5D"/>
    <w:rsid w:val="003B4DF3"/>
    <w:rsid w:val="003C55B0"/>
    <w:rsid w:val="003C7F0E"/>
    <w:rsid w:val="003D0ED5"/>
    <w:rsid w:val="003D107C"/>
    <w:rsid w:val="003D4814"/>
    <w:rsid w:val="003E69A0"/>
    <w:rsid w:val="003E6C56"/>
    <w:rsid w:val="0042207C"/>
    <w:rsid w:val="00431075"/>
    <w:rsid w:val="00452374"/>
    <w:rsid w:val="00457068"/>
    <w:rsid w:val="004570E9"/>
    <w:rsid w:val="00460203"/>
    <w:rsid w:val="00460340"/>
    <w:rsid w:val="004610B7"/>
    <w:rsid w:val="004733DF"/>
    <w:rsid w:val="004778F1"/>
    <w:rsid w:val="00483105"/>
    <w:rsid w:val="0049254B"/>
    <w:rsid w:val="004A3F6B"/>
    <w:rsid w:val="004A598A"/>
    <w:rsid w:val="004C1D27"/>
    <w:rsid w:val="004D61A1"/>
    <w:rsid w:val="004D6552"/>
    <w:rsid w:val="004F3574"/>
    <w:rsid w:val="004F53A5"/>
    <w:rsid w:val="005102EF"/>
    <w:rsid w:val="00516899"/>
    <w:rsid w:val="00520180"/>
    <w:rsid w:val="00527D18"/>
    <w:rsid w:val="0053089C"/>
    <w:rsid w:val="00534107"/>
    <w:rsid w:val="00540FB9"/>
    <w:rsid w:val="00563296"/>
    <w:rsid w:val="0057646F"/>
    <w:rsid w:val="00583A56"/>
    <w:rsid w:val="00585FE2"/>
    <w:rsid w:val="00593DE8"/>
    <w:rsid w:val="00597261"/>
    <w:rsid w:val="005A7705"/>
    <w:rsid w:val="005B0F94"/>
    <w:rsid w:val="005B7FB8"/>
    <w:rsid w:val="005C15BD"/>
    <w:rsid w:val="005C2251"/>
    <w:rsid w:val="005C6857"/>
    <w:rsid w:val="005F43EE"/>
    <w:rsid w:val="005F547B"/>
    <w:rsid w:val="00617599"/>
    <w:rsid w:val="006318B7"/>
    <w:rsid w:val="00632A12"/>
    <w:rsid w:val="00632C09"/>
    <w:rsid w:val="00641B68"/>
    <w:rsid w:val="00642186"/>
    <w:rsid w:val="00642703"/>
    <w:rsid w:val="00650F57"/>
    <w:rsid w:val="00651443"/>
    <w:rsid w:val="00653AC9"/>
    <w:rsid w:val="006565CA"/>
    <w:rsid w:val="00656D92"/>
    <w:rsid w:val="006664E4"/>
    <w:rsid w:val="006725A4"/>
    <w:rsid w:val="00675DC1"/>
    <w:rsid w:val="00682DD2"/>
    <w:rsid w:val="006A2981"/>
    <w:rsid w:val="006A4931"/>
    <w:rsid w:val="006B1171"/>
    <w:rsid w:val="006C4188"/>
    <w:rsid w:val="006D231A"/>
    <w:rsid w:val="006D248E"/>
    <w:rsid w:val="006E4569"/>
    <w:rsid w:val="006F0AE3"/>
    <w:rsid w:val="006F15BF"/>
    <w:rsid w:val="006F5051"/>
    <w:rsid w:val="00702A58"/>
    <w:rsid w:val="007070EE"/>
    <w:rsid w:val="00711531"/>
    <w:rsid w:val="00723685"/>
    <w:rsid w:val="00736062"/>
    <w:rsid w:val="00736FB2"/>
    <w:rsid w:val="0076242D"/>
    <w:rsid w:val="0077237F"/>
    <w:rsid w:val="0078347B"/>
    <w:rsid w:val="00787360"/>
    <w:rsid w:val="00795CBC"/>
    <w:rsid w:val="00795FB2"/>
    <w:rsid w:val="007A1FBF"/>
    <w:rsid w:val="007A58DE"/>
    <w:rsid w:val="007B2782"/>
    <w:rsid w:val="007B648E"/>
    <w:rsid w:val="007B7E07"/>
    <w:rsid w:val="007C0197"/>
    <w:rsid w:val="007C0AE7"/>
    <w:rsid w:val="007D21A1"/>
    <w:rsid w:val="007E257E"/>
    <w:rsid w:val="007F1623"/>
    <w:rsid w:val="007F1D7F"/>
    <w:rsid w:val="00803509"/>
    <w:rsid w:val="008257E2"/>
    <w:rsid w:val="00833B7F"/>
    <w:rsid w:val="0083526F"/>
    <w:rsid w:val="008378CC"/>
    <w:rsid w:val="00837AB5"/>
    <w:rsid w:val="00846661"/>
    <w:rsid w:val="00847E2B"/>
    <w:rsid w:val="00853247"/>
    <w:rsid w:val="00856635"/>
    <w:rsid w:val="008713DE"/>
    <w:rsid w:val="00882F29"/>
    <w:rsid w:val="0089214F"/>
    <w:rsid w:val="008931BA"/>
    <w:rsid w:val="00893999"/>
    <w:rsid w:val="00895C90"/>
    <w:rsid w:val="008A1B54"/>
    <w:rsid w:val="008A2DDF"/>
    <w:rsid w:val="008A337D"/>
    <w:rsid w:val="008B0659"/>
    <w:rsid w:val="008B2B23"/>
    <w:rsid w:val="008B5F46"/>
    <w:rsid w:val="008C3ECA"/>
    <w:rsid w:val="008C5656"/>
    <w:rsid w:val="008C6890"/>
    <w:rsid w:val="008D4FDD"/>
    <w:rsid w:val="008E0973"/>
    <w:rsid w:val="009104A8"/>
    <w:rsid w:val="009124A8"/>
    <w:rsid w:val="00937654"/>
    <w:rsid w:val="00942E57"/>
    <w:rsid w:val="00966B4A"/>
    <w:rsid w:val="00976EFB"/>
    <w:rsid w:val="00993892"/>
    <w:rsid w:val="009A6E85"/>
    <w:rsid w:val="009B0353"/>
    <w:rsid w:val="009B5C8F"/>
    <w:rsid w:val="009B5FC3"/>
    <w:rsid w:val="009C190E"/>
    <w:rsid w:val="009D1740"/>
    <w:rsid w:val="009D2E2C"/>
    <w:rsid w:val="009D4782"/>
    <w:rsid w:val="009F097F"/>
    <w:rsid w:val="00A00D12"/>
    <w:rsid w:val="00A11D3B"/>
    <w:rsid w:val="00A14B02"/>
    <w:rsid w:val="00A221BB"/>
    <w:rsid w:val="00A254DD"/>
    <w:rsid w:val="00A52332"/>
    <w:rsid w:val="00A5358B"/>
    <w:rsid w:val="00A560C6"/>
    <w:rsid w:val="00A605A5"/>
    <w:rsid w:val="00A61CB2"/>
    <w:rsid w:val="00A66DD6"/>
    <w:rsid w:val="00A6718A"/>
    <w:rsid w:val="00A83B63"/>
    <w:rsid w:val="00A87644"/>
    <w:rsid w:val="00A94EE0"/>
    <w:rsid w:val="00AB24D2"/>
    <w:rsid w:val="00AC0F5E"/>
    <w:rsid w:val="00AC704E"/>
    <w:rsid w:val="00AD271A"/>
    <w:rsid w:val="00AD5F4E"/>
    <w:rsid w:val="00AE17DF"/>
    <w:rsid w:val="00AF450C"/>
    <w:rsid w:val="00AF7676"/>
    <w:rsid w:val="00B0239C"/>
    <w:rsid w:val="00B06F0D"/>
    <w:rsid w:val="00B208AF"/>
    <w:rsid w:val="00B230ED"/>
    <w:rsid w:val="00B2528D"/>
    <w:rsid w:val="00B2734A"/>
    <w:rsid w:val="00B3142E"/>
    <w:rsid w:val="00B44FF0"/>
    <w:rsid w:val="00B45A18"/>
    <w:rsid w:val="00B45DBE"/>
    <w:rsid w:val="00B53934"/>
    <w:rsid w:val="00B56442"/>
    <w:rsid w:val="00B56C74"/>
    <w:rsid w:val="00B60AC7"/>
    <w:rsid w:val="00B610FA"/>
    <w:rsid w:val="00B62A87"/>
    <w:rsid w:val="00B63C4B"/>
    <w:rsid w:val="00B849A6"/>
    <w:rsid w:val="00B855F4"/>
    <w:rsid w:val="00B92BB8"/>
    <w:rsid w:val="00BA2106"/>
    <w:rsid w:val="00BA7F11"/>
    <w:rsid w:val="00BB6830"/>
    <w:rsid w:val="00BC1837"/>
    <w:rsid w:val="00BC1D4B"/>
    <w:rsid w:val="00BC6269"/>
    <w:rsid w:val="00BD5593"/>
    <w:rsid w:val="00BE3089"/>
    <w:rsid w:val="00BF337A"/>
    <w:rsid w:val="00C05D7C"/>
    <w:rsid w:val="00C102B4"/>
    <w:rsid w:val="00C13672"/>
    <w:rsid w:val="00C15D9F"/>
    <w:rsid w:val="00C21018"/>
    <w:rsid w:val="00C37FC6"/>
    <w:rsid w:val="00C524B9"/>
    <w:rsid w:val="00C81A8F"/>
    <w:rsid w:val="00C856BD"/>
    <w:rsid w:val="00CA184D"/>
    <w:rsid w:val="00CD1E9B"/>
    <w:rsid w:val="00CD5277"/>
    <w:rsid w:val="00CE066A"/>
    <w:rsid w:val="00CE371D"/>
    <w:rsid w:val="00CE5D96"/>
    <w:rsid w:val="00CF6D4A"/>
    <w:rsid w:val="00CF6EF9"/>
    <w:rsid w:val="00CF6F5B"/>
    <w:rsid w:val="00D15A6F"/>
    <w:rsid w:val="00D24665"/>
    <w:rsid w:val="00D24C91"/>
    <w:rsid w:val="00D25000"/>
    <w:rsid w:val="00D342E1"/>
    <w:rsid w:val="00D347F9"/>
    <w:rsid w:val="00D4032C"/>
    <w:rsid w:val="00D51369"/>
    <w:rsid w:val="00D52E77"/>
    <w:rsid w:val="00D55BBD"/>
    <w:rsid w:val="00D57181"/>
    <w:rsid w:val="00D62DA0"/>
    <w:rsid w:val="00D635DD"/>
    <w:rsid w:val="00D7406C"/>
    <w:rsid w:val="00D805F1"/>
    <w:rsid w:val="00D903D5"/>
    <w:rsid w:val="00D93F36"/>
    <w:rsid w:val="00DA433E"/>
    <w:rsid w:val="00DA6517"/>
    <w:rsid w:val="00DC1C17"/>
    <w:rsid w:val="00DC3082"/>
    <w:rsid w:val="00DC53C1"/>
    <w:rsid w:val="00DC5F40"/>
    <w:rsid w:val="00DD3DD1"/>
    <w:rsid w:val="00DF15F5"/>
    <w:rsid w:val="00DF30E8"/>
    <w:rsid w:val="00E0049D"/>
    <w:rsid w:val="00E0359A"/>
    <w:rsid w:val="00E04D45"/>
    <w:rsid w:val="00E37A25"/>
    <w:rsid w:val="00E479FE"/>
    <w:rsid w:val="00E717C9"/>
    <w:rsid w:val="00E76D98"/>
    <w:rsid w:val="00E9168A"/>
    <w:rsid w:val="00EA4837"/>
    <w:rsid w:val="00EB1778"/>
    <w:rsid w:val="00ED1EDD"/>
    <w:rsid w:val="00ED335B"/>
    <w:rsid w:val="00ED4331"/>
    <w:rsid w:val="00EE1BC7"/>
    <w:rsid w:val="00EE3686"/>
    <w:rsid w:val="00EF448E"/>
    <w:rsid w:val="00F00DA7"/>
    <w:rsid w:val="00F0282C"/>
    <w:rsid w:val="00F0534D"/>
    <w:rsid w:val="00F07DFA"/>
    <w:rsid w:val="00F27BF7"/>
    <w:rsid w:val="00F30BF9"/>
    <w:rsid w:val="00F371C3"/>
    <w:rsid w:val="00F41D0D"/>
    <w:rsid w:val="00F6226E"/>
    <w:rsid w:val="00F71017"/>
    <w:rsid w:val="00F72661"/>
    <w:rsid w:val="00F75487"/>
    <w:rsid w:val="00F7708E"/>
    <w:rsid w:val="00FA005D"/>
    <w:rsid w:val="00FB1AAF"/>
    <w:rsid w:val="00FB2471"/>
    <w:rsid w:val="00FB363C"/>
    <w:rsid w:val="00FC03BC"/>
    <w:rsid w:val="00FC1D8A"/>
    <w:rsid w:val="00FC3A96"/>
    <w:rsid w:val="00FD4451"/>
    <w:rsid w:val="00FD59B5"/>
    <w:rsid w:val="00FD5A10"/>
    <w:rsid w:val="00FE4FE3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383F42"/>
  <w15:chartTrackingRefBased/>
  <w15:docId w15:val="{78AD0504-8C4A-4E80-8AB6-7DE26525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C94"/>
    <w:pPr>
      <w:spacing w:after="0" w:line="276" w:lineRule="auto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spacing w:before="240"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spacing w:before="240"/>
      <w:outlineLvl w:val="2"/>
    </w:pPr>
    <w:rPr>
      <w:rFonts w:asciiTheme="majorHAnsi" w:eastAsiaTheme="majorEastAsia" w:hAnsiTheme="majorHAnsi" w:cstheme="majorHAns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spacing w:before="240"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spacing w:line="240" w:lineRule="auto"/>
      <w:ind w:right="-1332"/>
    </w:p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line="180" w:lineRule="atLeast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stycke">
    <w:name w:val="List Paragraph"/>
    <w:basedOn w:val="Normal"/>
    <w:uiPriority w:val="34"/>
    <w:qFormat/>
    <w:rsid w:val="00B60AC7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935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9354F"/>
    <w:pPr>
      <w:spacing w:after="160" w:line="240" w:lineRule="auto"/>
    </w:pPr>
    <w:rPr>
      <w:rFonts w:asciiTheme="minorHAnsi" w:hAnsiTheme="minorHAnsi" w:cstheme="minorHAnsi"/>
      <w:color w:val="000000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9354F"/>
    <w:rPr>
      <w:rFonts w:cstheme="minorHAnsi"/>
      <w:color w:val="00000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B7FB8"/>
    <w:pPr>
      <w:spacing w:after="0"/>
    </w:pPr>
    <w:rPr>
      <w:rFonts w:ascii="Times New Roman" w:hAnsi="Times New Roman" w:cstheme="minorBidi"/>
      <w:b/>
      <w:bCs/>
      <w:color w:val="auto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B7FB8"/>
    <w:rPr>
      <w:rFonts w:ascii="Times New Roman" w:hAnsi="Times New Roman" w:cstheme="minorHAns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7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46494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15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9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59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01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71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47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05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79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12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8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2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87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1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9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11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66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54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56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7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35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22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15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2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6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15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9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01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27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92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23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11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12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41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36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79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73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72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12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48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81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43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97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8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67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5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34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21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05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68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01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49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69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3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60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49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14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8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11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28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98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38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6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37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91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37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7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70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11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71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02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88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4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43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3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76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6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23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8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47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6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692E3-BBAB-4B15-ADCD-F940C03BE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04</Words>
  <Characters>5322</Characters>
  <Application>Microsoft Office Word</Application>
  <DocSecurity>0</DocSecurity>
  <Lines>44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naeus University</Company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Ekstedt</dc:creator>
  <cp:keywords/>
  <dc:description/>
  <cp:lastModifiedBy>Ann-Therese Hedqvist</cp:lastModifiedBy>
  <cp:revision>47</cp:revision>
  <cp:lastPrinted>2017-11-13T14:10:00Z</cp:lastPrinted>
  <dcterms:created xsi:type="dcterms:W3CDTF">2023-10-27T17:20:00Z</dcterms:created>
  <dcterms:modified xsi:type="dcterms:W3CDTF">2024-05-30T07:42:00Z</dcterms:modified>
</cp:coreProperties>
</file>